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Table </w:t>
      </w:r>
      <w:r>
        <w:rPr>
          <w:b/>
          <w:bCs/>
          <w:lang w:val="en-US" w:eastAsia="zh-CN"/>
        </w:rPr>
        <w:t>S3</w:t>
      </w:r>
      <w:r>
        <w:rPr>
          <w:b/>
          <w:bCs/>
        </w:rPr>
        <w:t>: Pairwise F</w:t>
      </w:r>
      <w:r>
        <w:rPr>
          <w:b/>
          <w:bCs/>
          <w:vertAlign w:val="subscript"/>
        </w:rPr>
        <w:t>ST</w:t>
      </w:r>
      <w:r>
        <w:rPr>
          <w:b/>
          <w:bCs/>
        </w:rPr>
        <w:t xml:space="preserve"> values (upper diagonal) and D</w:t>
      </w:r>
      <w:r>
        <w:rPr>
          <w:b/>
          <w:bCs/>
          <w:vertAlign w:val="subscript"/>
        </w:rPr>
        <w:t>A</w:t>
      </w:r>
      <w:r>
        <w:rPr>
          <w:b/>
          <w:bCs/>
        </w:rPr>
        <w:t xml:space="preserve"> genetic distance (lower diagonal) between 40 goat populations.</w:t>
      </w:r>
    </w:p>
    <w:tbl>
      <w:tblPr>
        <w:tblW w:w="245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484"/>
        <w:gridCol w:w="604"/>
        <w:gridCol w:w="604"/>
        <w:gridCol w:w="618"/>
        <w:gridCol w:w="604"/>
        <w:gridCol w:w="604"/>
        <w:gridCol w:w="604"/>
        <w:gridCol w:w="604"/>
        <w:gridCol w:w="604"/>
        <w:gridCol w:w="605"/>
        <w:gridCol w:w="605"/>
        <w:gridCol w:w="605"/>
        <w:gridCol w:w="605"/>
        <w:gridCol w:w="605"/>
        <w:gridCol w:w="605"/>
        <w:gridCol w:w="605"/>
        <w:gridCol w:w="605"/>
        <w:gridCol w:w="618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18"/>
        <w:gridCol w:w="605"/>
        <w:gridCol w:w="605"/>
        <w:gridCol w:w="605"/>
      </w:tblGrid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LL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MG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YLS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ZT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JC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GS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FQH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GZ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LN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CDM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GLM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LLY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LZ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HN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DA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MGR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CDS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XJ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XZ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HXR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ZW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SNB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BJ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FNB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HNN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HW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JNQ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YMH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LBB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LLH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TH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CJB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CDB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GF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GX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MTS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YCB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XDH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FQ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宋体"/>
                <w:sz w:val="10"/>
                <w:szCs w:val="10"/>
              </w:rPr>
            </w:pPr>
            <w:r>
              <w:rPr>
                <w:rFonts w:eastAsia="Times New Roman"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DYS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L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25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470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4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5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27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25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06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8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3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2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1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9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88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3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84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03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08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6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0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3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9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18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8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9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3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16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6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57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7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2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3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7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2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32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9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4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381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G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16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72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2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23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77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69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3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4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1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6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6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2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3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42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86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1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5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0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06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4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0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5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9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1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2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1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2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75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0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12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7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3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4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2109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L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2246</w:t>
            </w:r>
            <w:r>
              <w:rPr>
                <w:sz w:val="10"/>
                <w:szCs w:val="10"/>
                <w:vertAlign w:val="superscript"/>
              </w:rPr>
              <w:t>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334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474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95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52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0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3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3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00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6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8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6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49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4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18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6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7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7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4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0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9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6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0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6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3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8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1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9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1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96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6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7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6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7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7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343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ZT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89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93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28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62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5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2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6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9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2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0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8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6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52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2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9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6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0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8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5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5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3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5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0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7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51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9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9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5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4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7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82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1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91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2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304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C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35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7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74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9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0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6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9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3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2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9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0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54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9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6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9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8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1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0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26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4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5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5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66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3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4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2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6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7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8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4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52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1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0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725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S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55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8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8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4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6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5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6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4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35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43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4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6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00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6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0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7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30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0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3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50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9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1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7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4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76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34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6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4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60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QH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7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0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2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8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5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0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8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30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25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6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00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9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7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5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11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0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9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1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0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4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0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8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8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8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2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40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2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4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1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243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Z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8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1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2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7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0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9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0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8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76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10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0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4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3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6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76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1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6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7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4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2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8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5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5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4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0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1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36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4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9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7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74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N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6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0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4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3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3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2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1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98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2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7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8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7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33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2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9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4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1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2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7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9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2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3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6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8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4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60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0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2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2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23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M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1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2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48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6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6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7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40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3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3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0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26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2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9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8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7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5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6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5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3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7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8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6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0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8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6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8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170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LM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6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6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8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9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5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61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7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7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7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16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6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1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5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1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96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2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3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36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2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7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1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3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0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2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5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5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98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LY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2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8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8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6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8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5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4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0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91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8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0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6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4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55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5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3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8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2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6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3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1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48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2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0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08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Z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2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7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1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15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4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8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9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1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5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8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1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3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1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5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7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1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6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7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0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5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72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8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8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4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95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ND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70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5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95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3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5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0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8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7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80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8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6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6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3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9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4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2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0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7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7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7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01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68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9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1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3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A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5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10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1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1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48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36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87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9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3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2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53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6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20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5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1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9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2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62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9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3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9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5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GR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4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1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2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2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06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9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0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5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70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6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8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7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68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1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1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6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9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6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7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3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0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2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49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1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80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9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60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2859</w:t>
            </w:r>
            <w:r>
              <w:rPr>
                <w:sz w:val="10"/>
                <w:szCs w:val="10"/>
                <w:vertAlign w:val="superscript"/>
              </w:rPr>
              <w:t>N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6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23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32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48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8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9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9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9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6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58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6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7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1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9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2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68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5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7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675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XJ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0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18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24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5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8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1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5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9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7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4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9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2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1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9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4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4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46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2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43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07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XZ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5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9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1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5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47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3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1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6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0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5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4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9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4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3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0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51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3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16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62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XR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193</w:t>
            </w:r>
            <w:r>
              <w:rPr>
                <w:sz w:val="10"/>
                <w:szCs w:val="10"/>
                <w:vertAlign w:val="superscript"/>
              </w:rPr>
              <w:t>N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4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51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46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0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0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1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3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1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9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65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2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6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1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87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2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88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83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ZW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4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1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3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7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3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2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2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3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6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0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4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7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07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2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7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26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211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NB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5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8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4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2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7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0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1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1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6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3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7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28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4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9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521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J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6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1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7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1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1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8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5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5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94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0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5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30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335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NB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47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0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3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45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5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2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6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4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2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2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56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6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17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331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NN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49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48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7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9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3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40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0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4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51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8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3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81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W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30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7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1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17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5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0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5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47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14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8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1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4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94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NQ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44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49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5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5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6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2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7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0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29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4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3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1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686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MH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46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4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3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9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85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6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68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4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5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3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98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BB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6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0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0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46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8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2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0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7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4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63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LH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29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8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87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2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35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9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7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6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644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H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5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2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3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32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6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7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0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325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JB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2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2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58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8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7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098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B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6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20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5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46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86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F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1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2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3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8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75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6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857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X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1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3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12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1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9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199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T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1798</w:t>
            </w:r>
            <w:r>
              <w:rPr>
                <w:sz w:val="10"/>
                <w:szCs w:val="10"/>
                <w:vertAlign w:val="superscript"/>
              </w:rPr>
              <w:t>N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0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8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403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CB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35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51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479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XDH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80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01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Q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3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4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5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1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671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YS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7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5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7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9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9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1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3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0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1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3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6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</w:t>
      </w:r>
      <w:r>
        <w:rPr>
          <w:sz w:val="20"/>
          <w:szCs w:val="20"/>
        </w:rPr>
        <w:t>he population abbreviations are shown in Table 1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NS, all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>-values applied to pairwise F</w:t>
      </w:r>
      <w:r>
        <w:rPr>
          <w:sz w:val="20"/>
          <w:szCs w:val="20"/>
          <w:vertAlign w:val="subscript"/>
        </w:rPr>
        <w:t>ST</w:t>
      </w:r>
      <w:r>
        <w:rPr>
          <w:sz w:val="20"/>
          <w:szCs w:val="20"/>
        </w:rPr>
        <w:t xml:space="preserve"> were significant at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&lt;0.05 except those with NS for non-significant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14:29:00Z</dcterms:created>
  <dc:creator>zhouqiong</dc:creator>
  <dc:description/>
  <dc:language>en-US</dc:language>
  <cp:lastModifiedBy>刘丑生</cp:lastModifiedBy>
  <dcterms:modified xsi:type="dcterms:W3CDTF">2014-02-13T00:36:01Z</dcterms:modified>
  <cp:revision>8</cp:revision>
  <dc:subject/>
  <dc:title>Supporting Table 2: Pairwise FST values (upper diagonal) and DA genetic distance (lower diagonal) between 40 goat population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